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56D6F" w14:textId="4810F55C" w:rsidR="00A11E4C" w:rsidRPr="006A204A" w:rsidRDefault="00A11E4C" w:rsidP="006A204A">
      <w:pPr>
        <w:rPr>
          <w:rFonts w:eastAsia="Times New Roman" w:cstheme="minorHAnsi"/>
          <w:b/>
          <w:color w:val="000000" w:themeColor="text1"/>
          <w:sz w:val="32"/>
          <w:szCs w:val="32"/>
          <w:lang w:val="en-US" w:eastAsia="en-GB"/>
        </w:rPr>
      </w:pPr>
      <w:r w:rsidRPr="006A204A">
        <w:rPr>
          <w:rFonts w:eastAsia="Times New Roman" w:cstheme="minorHAnsi"/>
          <w:b/>
          <w:color w:val="000000" w:themeColor="text1"/>
          <w:sz w:val="32"/>
          <w:szCs w:val="32"/>
          <w:lang w:val="en-US" w:eastAsia="en-GB"/>
        </w:rPr>
        <w:t>Supplementary data</w:t>
      </w:r>
      <w:r w:rsidR="006A204A">
        <w:rPr>
          <w:rFonts w:eastAsia="Times New Roman" w:cstheme="minorHAnsi"/>
          <w:b/>
          <w:color w:val="000000" w:themeColor="text1"/>
          <w:sz w:val="32"/>
          <w:szCs w:val="32"/>
          <w:lang w:val="en-US" w:eastAsia="en-GB"/>
        </w:rPr>
        <w:t xml:space="preserve"> for</w:t>
      </w:r>
    </w:p>
    <w:p w14:paraId="3713FFEB" w14:textId="77777777" w:rsidR="006A204A" w:rsidRPr="000F5A75" w:rsidRDefault="006A204A" w:rsidP="006A204A">
      <w:pPr>
        <w:suppressLineNumbers/>
        <w:spacing w:before="240" w:line="360" w:lineRule="auto"/>
        <w:rPr>
          <w:rFonts w:cstheme="minorHAnsi"/>
          <w:b/>
          <w:sz w:val="24"/>
          <w:szCs w:val="24"/>
          <w:lang w:val="en-US"/>
        </w:rPr>
      </w:pPr>
      <w:r w:rsidRPr="000F5A75">
        <w:rPr>
          <w:rFonts w:cstheme="minorHAnsi"/>
          <w:b/>
          <w:sz w:val="24"/>
          <w:szCs w:val="24"/>
          <w:lang w:val="en-US"/>
        </w:rPr>
        <w:t>Elevated temperatures have sex-specific effects on nuptial gift behavior</w:t>
      </w:r>
    </w:p>
    <w:p w14:paraId="154DA920" w14:textId="77777777" w:rsidR="006A204A" w:rsidRPr="000F5A75" w:rsidRDefault="006A204A" w:rsidP="006A204A">
      <w:pPr>
        <w:suppressLineNumbers/>
        <w:spacing w:line="360" w:lineRule="auto"/>
        <w:jc w:val="both"/>
        <w:rPr>
          <w:rFonts w:cstheme="minorHAnsi"/>
        </w:rPr>
      </w:pPr>
      <w:bookmarkStart w:id="0" w:name="_Hlk132475696"/>
      <w:r w:rsidRPr="000F5A75">
        <w:rPr>
          <w:rFonts w:cstheme="minorHAnsi"/>
        </w:rPr>
        <w:t>Matilda Q.R. Pembury Smith</w:t>
      </w:r>
      <w:r w:rsidRPr="000F5A75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 2</w:t>
      </w:r>
      <w:r w:rsidRPr="000F5A75">
        <w:rPr>
          <w:rFonts w:cstheme="minorHAnsi"/>
        </w:rPr>
        <w:t xml:space="preserve">*, </w:t>
      </w:r>
      <w:r w:rsidRPr="000F5A75">
        <w:rPr>
          <w:rFonts w:cstheme="minorHAnsi"/>
          <w:lang w:val="en-US"/>
        </w:rPr>
        <w:t xml:space="preserve">Laura </w:t>
      </w:r>
      <w:proofErr w:type="spellStart"/>
      <w:r w:rsidRPr="000F5A75">
        <w:rPr>
          <w:rFonts w:cstheme="minorHAnsi"/>
          <w:lang w:val="en-US"/>
        </w:rPr>
        <w:t>Latkova</w:t>
      </w:r>
      <w:proofErr w:type="spellEnd"/>
      <w:r w:rsidRPr="000F5A75">
        <w:rPr>
          <w:rFonts w:cstheme="minorHAnsi"/>
          <w:vertAlign w:val="superscript"/>
        </w:rPr>
        <w:t>1</w:t>
      </w:r>
      <w:r w:rsidRPr="000F5A75">
        <w:rPr>
          <w:rFonts w:cstheme="minorHAnsi"/>
        </w:rPr>
        <w:t xml:space="preserve"> and Rhonda R. Snook</w:t>
      </w:r>
      <w:bookmarkEnd w:id="0"/>
      <w:r w:rsidRPr="000F5A75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 2</w:t>
      </w:r>
      <w:r w:rsidRPr="000F5A75">
        <w:rPr>
          <w:rFonts w:cstheme="minorHAnsi"/>
        </w:rPr>
        <w:t>.</w:t>
      </w:r>
    </w:p>
    <w:p w14:paraId="5F5DE06D" w14:textId="66C55329" w:rsidR="006A204A" w:rsidRPr="00FA6FA8" w:rsidRDefault="006A204A" w:rsidP="006A204A">
      <w:pPr>
        <w:suppressLineNumbers/>
        <w:spacing w:line="360" w:lineRule="auto"/>
        <w:jc w:val="both"/>
        <w:rPr>
          <w:rStyle w:val="Hyperlink"/>
          <w:rFonts w:cstheme="minorHAnsi"/>
        </w:rPr>
      </w:pPr>
      <w:r w:rsidRPr="000F5A75">
        <w:rPr>
          <w:rFonts w:cstheme="minorHAnsi"/>
        </w:rPr>
        <w:t>*</w:t>
      </w:r>
      <w:r w:rsidRPr="000F5A75">
        <w:rPr>
          <w:rFonts w:cstheme="minorHAnsi"/>
          <w:b/>
        </w:rPr>
        <w:t xml:space="preserve">Corresponding </w:t>
      </w:r>
      <w:r w:rsidRPr="00FA6FA8">
        <w:rPr>
          <w:rFonts w:cstheme="minorHAnsi"/>
          <w:b/>
        </w:rPr>
        <w:t>author:</w:t>
      </w:r>
      <w:r w:rsidR="0040423E">
        <w:t xml:space="preserve"> Department of Zoology, Stockholm University, Stockholm, SE-106 91</w:t>
      </w:r>
      <w:r w:rsidR="004C1851">
        <w:t>, Sweden</w:t>
      </w:r>
      <w:r w:rsidR="0040423E">
        <w:t xml:space="preserve">. Email: </w:t>
      </w:r>
      <w:r w:rsidRPr="00A3141C">
        <w:rPr>
          <w:rFonts w:cstheme="minorHAnsi"/>
        </w:rPr>
        <w:t>matilda.pembury.smith@zoologi.su.se</w:t>
      </w:r>
    </w:p>
    <w:p w14:paraId="2F77B175" w14:textId="77777777" w:rsidR="006A204A" w:rsidRPr="00F4771D" w:rsidRDefault="006A204A" w:rsidP="006A204A">
      <w:pPr>
        <w:suppressLineNumbers/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>Affiliations</w:t>
      </w:r>
      <w:r w:rsidRPr="00F4771D">
        <w:rPr>
          <w:rFonts w:cstheme="minorHAnsi"/>
          <w:b/>
        </w:rPr>
        <w:t xml:space="preserve">: </w:t>
      </w:r>
    </w:p>
    <w:p w14:paraId="1DDF92A6" w14:textId="332D20D8" w:rsidR="006A204A" w:rsidRDefault="006A204A" w:rsidP="006A204A">
      <w:pPr>
        <w:suppressLineNumbers/>
        <w:spacing w:line="360" w:lineRule="auto"/>
        <w:jc w:val="both"/>
        <w:rPr>
          <w:rFonts w:cstheme="minorHAnsi"/>
        </w:rPr>
      </w:pPr>
      <w:r w:rsidRPr="000F5A75">
        <w:rPr>
          <w:rFonts w:cstheme="minorHAnsi"/>
          <w:vertAlign w:val="superscript"/>
        </w:rPr>
        <w:t>1</w:t>
      </w:r>
      <w:r w:rsidRPr="000F5A75">
        <w:rPr>
          <w:rFonts w:cstheme="minorHAnsi"/>
        </w:rPr>
        <w:t xml:space="preserve">Department of Zoology, Stockholm University, Stockholm, </w:t>
      </w:r>
      <w:r w:rsidR="0040423E">
        <w:rPr>
          <w:rFonts w:cstheme="minorHAnsi"/>
        </w:rPr>
        <w:t xml:space="preserve">SE-106 91, </w:t>
      </w:r>
      <w:r w:rsidRPr="000F5A75">
        <w:rPr>
          <w:rFonts w:cstheme="minorHAnsi"/>
        </w:rPr>
        <w:t>S</w:t>
      </w:r>
      <w:bookmarkStart w:id="1" w:name="_GoBack"/>
      <w:bookmarkEnd w:id="1"/>
      <w:r w:rsidRPr="000F5A75">
        <w:rPr>
          <w:rFonts w:cstheme="minorHAnsi"/>
        </w:rPr>
        <w:t>weden</w:t>
      </w:r>
      <w:r w:rsidR="0040423E">
        <w:rPr>
          <w:rFonts w:cstheme="minorHAnsi"/>
        </w:rPr>
        <w:t>.</w:t>
      </w:r>
    </w:p>
    <w:p w14:paraId="2509A62D" w14:textId="2A28484D" w:rsidR="006A204A" w:rsidRPr="006004CB" w:rsidRDefault="006A204A" w:rsidP="006A204A">
      <w:pPr>
        <w:suppressLineNumbers/>
        <w:spacing w:line="360" w:lineRule="auto"/>
        <w:rPr>
          <w:iCs/>
        </w:rPr>
      </w:pPr>
      <w:r w:rsidRPr="006004CB">
        <w:rPr>
          <w:rFonts w:ascii="Calibri" w:hAnsi="Calibri" w:cs="Calibri"/>
          <w:color w:val="000000"/>
          <w:sz w:val="24"/>
          <w:szCs w:val="24"/>
          <w:vertAlign w:val="superscript"/>
        </w:rPr>
        <w:t>2</w:t>
      </w:r>
      <w:r w:rsidRPr="006004CB">
        <w:rPr>
          <w:rFonts w:ascii="Calibri" w:hAnsi="Calibri" w:cs="Calibri"/>
          <w:color w:val="000000"/>
        </w:rPr>
        <w:t>B</w:t>
      </w:r>
      <w:r w:rsidRPr="006004CB">
        <w:rPr>
          <w:iCs/>
        </w:rPr>
        <w:t xml:space="preserve">olin Centre for Climate Research, Stockholm University, Stockholm, </w:t>
      </w:r>
      <w:r w:rsidR="0040423E">
        <w:rPr>
          <w:iCs/>
        </w:rPr>
        <w:t xml:space="preserve">SE-106 91, </w:t>
      </w:r>
      <w:r w:rsidRPr="006004CB">
        <w:rPr>
          <w:iCs/>
        </w:rPr>
        <w:t>Sweden.</w:t>
      </w:r>
    </w:p>
    <w:p w14:paraId="3C00BB1D" w14:textId="77777777" w:rsidR="006A204A" w:rsidRDefault="006A204A">
      <w:pPr>
        <w:rPr>
          <w:rFonts w:eastAsia="Times New Roman" w:cstheme="minorHAnsi"/>
          <w:color w:val="000000" w:themeColor="text1"/>
          <w:lang w:eastAsia="en-GB"/>
        </w:rPr>
        <w:sectPr w:rsidR="006A204A" w:rsidSect="006A204A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eastAsia="Times New Roman" w:cstheme="minorHAnsi"/>
          <w:color w:val="000000" w:themeColor="text1"/>
          <w:lang w:eastAsia="en-GB"/>
        </w:rPr>
        <w:br w:type="page"/>
      </w:r>
    </w:p>
    <w:p w14:paraId="73BD0FCC" w14:textId="3D9C9B5B" w:rsidR="006A204A" w:rsidRDefault="006A204A">
      <w:pPr>
        <w:rPr>
          <w:rFonts w:eastAsia="Times New Roman" w:cstheme="minorHAnsi"/>
          <w:color w:val="000000" w:themeColor="text1"/>
          <w:lang w:eastAsia="en-GB"/>
        </w:rPr>
      </w:pPr>
    </w:p>
    <w:p w14:paraId="24C49531" w14:textId="77777777" w:rsidR="006A204A" w:rsidRPr="006A204A" w:rsidRDefault="006A204A" w:rsidP="00D95DBF">
      <w:pPr>
        <w:jc w:val="center"/>
        <w:rPr>
          <w:rFonts w:eastAsia="Times New Roman" w:cstheme="minorHAnsi"/>
          <w:color w:val="000000" w:themeColor="text1"/>
          <w:lang w:eastAsia="en-GB"/>
        </w:rPr>
      </w:pPr>
    </w:p>
    <w:p w14:paraId="61BE1BAF" w14:textId="27E852BB" w:rsidR="003666A9" w:rsidRPr="003666A9" w:rsidRDefault="003666A9" w:rsidP="00A11E4C">
      <w:pPr>
        <w:jc w:val="center"/>
        <w:rPr>
          <w:rFonts w:eastAsia="Times New Roman" w:cstheme="minorHAnsi"/>
          <w:color w:val="000000" w:themeColor="text1"/>
          <w:lang w:val="en-US" w:eastAsia="en-GB"/>
        </w:rPr>
      </w:pPr>
    </w:p>
    <w:tbl>
      <w:tblPr>
        <w:tblStyle w:val="TableGrid"/>
        <w:tblpPr w:leftFromText="181" w:rightFromText="181" w:tblpXSpec="center" w:tblpYSpec="top"/>
        <w:tblOverlap w:val="never"/>
        <w:tblW w:w="13374" w:type="dxa"/>
        <w:tblLayout w:type="fixed"/>
        <w:tblLook w:val="04A0" w:firstRow="1" w:lastRow="0" w:firstColumn="1" w:lastColumn="0" w:noHBand="0" w:noVBand="1"/>
      </w:tblPr>
      <w:tblGrid>
        <w:gridCol w:w="2008"/>
        <w:gridCol w:w="4513"/>
        <w:gridCol w:w="1004"/>
        <w:gridCol w:w="1003"/>
        <w:gridCol w:w="1002"/>
        <w:gridCol w:w="2174"/>
        <w:gridCol w:w="835"/>
        <w:gridCol w:w="835"/>
      </w:tblGrid>
      <w:tr w:rsidR="003666A9" w:rsidRPr="00CC54DF" w14:paraId="77244EFA" w14:textId="77777777" w:rsidTr="006A204A">
        <w:trPr>
          <w:trHeight w:val="239"/>
        </w:trPr>
        <w:tc>
          <w:tcPr>
            <w:tcW w:w="1337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83F395" w14:textId="300BDF2E" w:rsidR="003666A9" w:rsidRPr="003666A9" w:rsidRDefault="003666A9" w:rsidP="006A204A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 xml:space="preserve">Table S1. Description of the statistical models used for each trait </w:t>
            </w:r>
            <w:proofErr w:type="spellStart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analyzed</w:t>
            </w:r>
            <w:proofErr w:type="spellEnd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ample size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indicates the total number of individuals </w:t>
            </w:r>
            <w:proofErr w:type="spellStart"/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nalyzed</w:t>
            </w:r>
            <w:proofErr w:type="spellEnd"/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see Table S3 for individual line sample sizes)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.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nsform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specifies whether and how the response variable was transformed.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amily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denotes the model family used. </w:t>
            </w:r>
            <w:r w:rsidRPr="003666A9">
              <w:rPr>
                <w:rFonts w:cstheme="minorHAnsi"/>
                <w:i/>
                <w:sz w:val="20"/>
                <w:szCs w:val="20"/>
                <w:lang w:val="en-US"/>
              </w:rPr>
              <w:t>X</w:t>
            </w:r>
            <w:r w:rsidRPr="003666A9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 and </w:t>
            </w:r>
            <w:r w:rsidRPr="003666A9">
              <w:rPr>
                <w:rFonts w:cstheme="minorHAnsi"/>
                <w:i/>
                <w:color w:val="0E101A"/>
                <w:sz w:val="20"/>
                <w:szCs w:val="20"/>
              </w:rPr>
              <w:t>p</w:t>
            </w:r>
            <w:r w:rsidR="005E361E">
              <w:rPr>
                <w:rFonts w:cstheme="minorHAnsi"/>
                <w:color w:val="0E101A"/>
                <w:sz w:val="20"/>
                <w:szCs w:val="20"/>
              </w:rPr>
              <w:t xml:space="preserve"> 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represent the model statistics for included covariates or line effects.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Female Temp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ale Temp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are the developmental temperatures of each sex (18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°C or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25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°C). 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>Time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 refers to the duration of behavioural observations. 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>Line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 represents the four isofemale lines used. 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 xml:space="preserve">Gift </w:t>
            </w:r>
            <w:r w:rsidR="009A638E">
              <w:rPr>
                <w:rFonts w:cstheme="minorHAnsi"/>
                <w:color w:val="0E101A"/>
                <w:sz w:val="20"/>
                <w:szCs w:val="20"/>
              </w:rPr>
              <w:t>G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 xml:space="preserve">iving </w:t>
            </w:r>
            <w:r w:rsidR="009A638E">
              <w:rPr>
                <w:rFonts w:cstheme="minorHAnsi"/>
                <w:color w:val="0E101A"/>
                <w:sz w:val="20"/>
                <w:szCs w:val="20"/>
              </w:rPr>
              <w:t>L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>atency</w:t>
            </w:r>
            <w:r w:rsidR="009A638E">
              <w:rPr>
                <w:rFonts w:cstheme="minorHAnsi"/>
                <w:color w:val="0E101A"/>
                <w:sz w:val="20"/>
                <w:szCs w:val="20"/>
              </w:rPr>
              <w:t xml:space="preserve"> refers to the duration between pair introduction and the male’s presentation of a nuptial gift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. </w:t>
            </w:r>
            <w:r w:rsidRPr="005E361E">
              <w:rPr>
                <w:rFonts w:cstheme="minorHAnsi"/>
                <w:color w:val="0E101A"/>
                <w:sz w:val="20"/>
                <w:szCs w:val="20"/>
              </w:rPr>
              <w:t>No. Gifts Given</w:t>
            </w:r>
            <w:r w:rsidR="005E361E">
              <w:rPr>
                <w:rFonts w:cstheme="minorHAnsi"/>
                <w:i/>
                <w:color w:val="0E101A"/>
                <w:sz w:val="20"/>
                <w:szCs w:val="20"/>
              </w:rPr>
              <w:t xml:space="preserve"> </w:t>
            </w:r>
            <w:r w:rsidR="005E361E">
              <w:rPr>
                <w:rFonts w:cstheme="minorHAnsi"/>
                <w:color w:val="0E101A"/>
                <w:sz w:val="20"/>
                <w:szCs w:val="20"/>
              </w:rPr>
              <w:t xml:space="preserve">and No. Gifts Accepted 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is the total number of gifts presented</w:t>
            </w:r>
            <w:r w:rsidR="005E361E">
              <w:rPr>
                <w:rFonts w:cstheme="minorHAnsi"/>
                <w:color w:val="0E101A"/>
                <w:sz w:val="20"/>
                <w:szCs w:val="20"/>
              </w:rPr>
              <w:t>/accepted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 xml:space="preserve"> over the observation period.</w:t>
            </w:r>
          </w:p>
        </w:tc>
      </w:tr>
      <w:tr w:rsidR="003666A9" w:rsidRPr="00CC54DF" w14:paraId="1803C7AE" w14:textId="77777777" w:rsidTr="006A204A">
        <w:trPr>
          <w:trHeight w:val="239"/>
        </w:trPr>
        <w:tc>
          <w:tcPr>
            <w:tcW w:w="2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8F359" w14:textId="6BD41A0E" w:rsidR="003666A9" w:rsidRPr="003666A9" w:rsidRDefault="006D5C8F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Response variable</w:t>
            </w:r>
          </w:p>
        </w:tc>
        <w:tc>
          <w:tcPr>
            <w:tcW w:w="45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C70F5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60F65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9457E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sz w:val="18"/>
                <w:szCs w:val="18"/>
                <w:lang w:val="en-US"/>
              </w:rPr>
              <w:t>Transform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BEEA1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E7A11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sz w:val="18"/>
                <w:szCs w:val="18"/>
                <w:lang w:val="en-US"/>
              </w:rPr>
              <w:t>Covariate/Line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DC75F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i/>
                <w:sz w:val="18"/>
                <w:szCs w:val="18"/>
                <w:lang w:val="en-US"/>
              </w:rPr>
              <w:t>X</w:t>
            </w:r>
            <w:r w:rsidRPr="003666A9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6889D" w14:textId="77777777" w:rsidR="003666A9" w:rsidRPr="003666A9" w:rsidRDefault="003666A9" w:rsidP="006A204A">
            <w:pPr>
              <w:jc w:val="center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b/>
                <w:i/>
                <w:sz w:val="18"/>
                <w:szCs w:val="18"/>
                <w:lang w:val="en-US"/>
              </w:rPr>
              <w:t xml:space="preserve">p </w:t>
            </w:r>
          </w:p>
        </w:tc>
      </w:tr>
      <w:tr w:rsidR="006D5C8F" w:rsidRPr="00CC54DF" w14:paraId="131FA273" w14:textId="77777777" w:rsidTr="006A204A">
        <w:trPr>
          <w:trHeight w:val="21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100D1D" w14:textId="1376D99C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Gift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iven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D4067F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0A24BC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3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2FF7AB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3D3DE0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Binom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7BA3A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41F904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8.1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ABC89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5</w:t>
            </w:r>
          </w:p>
        </w:tc>
      </w:tr>
      <w:tr w:rsidR="003666A9" w:rsidRPr="00CC54DF" w14:paraId="68B265BF" w14:textId="77777777" w:rsidTr="006A204A">
        <w:trPr>
          <w:trHeight w:val="21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BE9D" w14:textId="6BCF5B63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Gift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iving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atency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66A7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D16F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2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7514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4D84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Gaussia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53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BD7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0.0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7410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5</w:t>
            </w:r>
          </w:p>
        </w:tc>
      </w:tr>
      <w:tr w:rsidR="006D5C8F" w:rsidRPr="00CC54DF" w14:paraId="58DB8287" w14:textId="77777777" w:rsidTr="006A204A">
        <w:trPr>
          <w:trHeight w:val="460"/>
        </w:trPr>
        <w:tc>
          <w:tcPr>
            <w:tcW w:w="200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EF64BB9" w14:textId="5EF9DFC5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ifts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iven</w:t>
            </w:r>
          </w:p>
        </w:tc>
        <w:tc>
          <w:tcPr>
            <w:tcW w:w="451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9C3AAEE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Time + Line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2816B8B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2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76960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9622BF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Negative binom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3E77E1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89CCF4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33.2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87ACA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</w:tr>
      <w:tr w:rsidR="006D5C8F" w:rsidRPr="00CC54DF" w14:paraId="3E4B85F0" w14:textId="77777777" w:rsidTr="006A204A">
        <w:trPr>
          <w:trHeight w:val="219"/>
        </w:trPr>
        <w:tc>
          <w:tcPr>
            <w:tcW w:w="2008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2B6B80" w14:textId="77777777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513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C8145F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C2588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CC0379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AE0251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9B8A3B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12EB1A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5.5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D20D0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1</w:t>
            </w:r>
          </w:p>
        </w:tc>
      </w:tr>
      <w:tr w:rsidR="003666A9" w:rsidRPr="00CC54DF" w14:paraId="237E89B1" w14:textId="77777777" w:rsidTr="006A204A">
        <w:trPr>
          <w:trHeight w:val="23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1656" w14:textId="34FFECD2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Gift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cceptance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CC64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E893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2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3DD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7DC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Binom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344E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553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511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985</w:t>
            </w:r>
          </w:p>
        </w:tc>
      </w:tr>
      <w:tr w:rsidR="006D5C8F" w:rsidRPr="00CC54DF" w14:paraId="6F420CAD" w14:textId="77777777" w:rsidTr="006A204A">
        <w:trPr>
          <w:trHeight w:val="219"/>
        </w:trPr>
        <w:tc>
          <w:tcPr>
            <w:tcW w:w="200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87516D4" w14:textId="2381CE36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Gift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cceptance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atency</w:t>
            </w:r>
          </w:p>
        </w:tc>
        <w:tc>
          <w:tcPr>
            <w:tcW w:w="451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EF9A073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Gift Giving Latency + Line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98D4906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373E94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og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E686D9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Gaussia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41DC34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3666A9">
              <w:rPr>
                <w:rFonts w:cstheme="minorHAnsi"/>
                <w:sz w:val="18"/>
                <w:szCs w:val="18"/>
                <w:lang w:val="en-US"/>
              </w:rPr>
              <w:t>Log(</w:t>
            </w:r>
            <w:proofErr w:type="gramEnd"/>
            <w:r w:rsidRPr="003666A9">
              <w:rPr>
                <w:rFonts w:cstheme="minorHAnsi"/>
                <w:sz w:val="18"/>
                <w:szCs w:val="18"/>
                <w:lang w:val="en-US"/>
              </w:rPr>
              <w:t>Gift Giving Latency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A98B43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229.2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50510C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</w:tr>
      <w:tr w:rsidR="006D5C8F" w:rsidRPr="00CC54DF" w14:paraId="54AB7569" w14:textId="77777777" w:rsidTr="006A204A">
        <w:trPr>
          <w:trHeight w:val="239"/>
        </w:trPr>
        <w:tc>
          <w:tcPr>
            <w:tcW w:w="2008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ED4873" w14:textId="77777777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513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014A81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9411D4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3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7CB920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D6C290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F2E22A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DB07A6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3.3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C15375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343</w:t>
            </w:r>
          </w:p>
        </w:tc>
      </w:tr>
      <w:tr w:rsidR="006D5C8F" w:rsidRPr="00CC54DF" w14:paraId="1DD22E30" w14:textId="77777777" w:rsidTr="006A204A">
        <w:trPr>
          <w:trHeight w:val="440"/>
        </w:trPr>
        <w:tc>
          <w:tcPr>
            <w:tcW w:w="20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C4290A" w14:textId="77883719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ifts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ccepted</w:t>
            </w:r>
          </w:p>
        </w:tc>
        <w:tc>
          <w:tcPr>
            <w:tcW w:w="45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67540E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No. Gifts Given + Time + Line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105462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0F63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95365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Negative binom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48C0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No. Gifts Give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EC15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31.8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9E8D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</w:tr>
      <w:tr w:rsidR="006D5C8F" w:rsidRPr="00CC54DF" w14:paraId="6371DF88" w14:textId="77777777" w:rsidTr="006A204A">
        <w:trPr>
          <w:trHeight w:val="239"/>
        </w:trPr>
        <w:tc>
          <w:tcPr>
            <w:tcW w:w="2008" w:type="dxa"/>
            <w:vMerge/>
            <w:tcBorders>
              <w:left w:val="nil"/>
              <w:right w:val="nil"/>
            </w:tcBorders>
            <w:vAlign w:val="center"/>
          </w:tcPr>
          <w:p w14:paraId="2342B7CC" w14:textId="77777777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513" w:type="dxa"/>
            <w:vMerge/>
            <w:tcBorders>
              <w:left w:val="nil"/>
              <w:right w:val="nil"/>
            </w:tcBorders>
            <w:vAlign w:val="center"/>
          </w:tcPr>
          <w:p w14:paraId="5191DBD2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63AAED27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DBDE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tcBorders>
              <w:left w:val="nil"/>
              <w:right w:val="nil"/>
            </w:tcBorders>
            <w:vAlign w:val="center"/>
          </w:tcPr>
          <w:p w14:paraId="7EF7A04C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7CD7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Tim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4069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6.4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E32B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</w:tr>
      <w:tr w:rsidR="006D5C8F" w:rsidRPr="00CC54DF" w14:paraId="21751820" w14:textId="77777777" w:rsidTr="006A204A">
        <w:trPr>
          <w:trHeight w:val="219"/>
        </w:trPr>
        <w:tc>
          <w:tcPr>
            <w:tcW w:w="20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99485D" w14:textId="77777777" w:rsidR="006D5C8F" w:rsidRPr="003666A9" w:rsidRDefault="006D5C8F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5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79D719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3DC693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F634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D0C05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0191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B23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9.0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3A65" w14:textId="77777777" w:rsidR="006D5C8F" w:rsidRPr="003666A9" w:rsidRDefault="006D5C8F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0.05</w:t>
            </w:r>
          </w:p>
        </w:tc>
      </w:tr>
      <w:tr w:rsidR="006D5C8F" w:rsidRPr="00CC54DF" w14:paraId="4746584E" w14:textId="77777777" w:rsidTr="006A204A">
        <w:trPr>
          <w:trHeight w:val="23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2B3887" w14:textId="5C412071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Mating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o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ccurrence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44FA9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10DE35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992F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F7BD0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Binom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1AE72C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23369C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F2DE4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568</w:t>
            </w:r>
          </w:p>
        </w:tc>
      </w:tr>
      <w:tr w:rsidR="003666A9" w:rsidRPr="00CC54DF" w14:paraId="1375B8E6" w14:textId="77777777" w:rsidTr="006A204A">
        <w:trPr>
          <w:trHeight w:val="21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94C1" w14:textId="4458E5AA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Mating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atency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A9F3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903D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608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27BA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Gaussia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F5DE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23AF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.6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8D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657</w:t>
            </w:r>
          </w:p>
        </w:tc>
      </w:tr>
      <w:tr w:rsidR="006D5C8F" w:rsidRPr="00CC54DF" w14:paraId="5B3E6A4B" w14:textId="77777777" w:rsidTr="006A204A">
        <w:trPr>
          <w:trHeight w:val="21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430C79" w14:textId="4DFC963A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Mating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uration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424B4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*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4EF46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020461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o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6EE09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Gaussia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AAFBAA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85776E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4.6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43AC8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1</w:t>
            </w:r>
          </w:p>
        </w:tc>
      </w:tr>
      <w:tr w:rsidR="003666A9" w:rsidRPr="00CC54DF" w14:paraId="5047BDF9" w14:textId="77777777" w:rsidTr="006A204A">
        <w:trPr>
          <w:trHeight w:val="23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A261" w14:textId="473225ED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Offspring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roduction</w:t>
            </w:r>
          </w:p>
        </w:tc>
        <w:tc>
          <w:tcPr>
            <w:tcW w:w="4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22A0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 + No. Gifts Accepted + Lin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4797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422D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7569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Gaussia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3EC6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EEB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2.4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086A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0.492</w:t>
            </w:r>
          </w:p>
        </w:tc>
      </w:tr>
      <w:tr w:rsidR="006D5C8F" w:rsidRPr="00CC54DF" w14:paraId="395F99C9" w14:textId="77777777" w:rsidTr="006A204A">
        <w:trPr>
          <w:trHeight w:val="440"/>
        </w:trPr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B4FCFC6" w14:textId="14650BEE" w:rsidR="003666A9" w:rsidRPr="003666A9" w:rsidRDefault="003666A9" w:rsidP="006A204A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Number of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g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ifts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 xml:space="preserve">ccepted 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666A9">
              <w:rPr>
                <w:rFonts w:cstheme="minorHAnsi"/>
                <w:sz w:val="18"/>
                <w:szCs w:val="18"/>
                <w:lang w:val="en-US"/>
              </w:rPr>
              <w:t>mated individuals</w:t>
            </w:r>
            <w:r w:rsidR="009A638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FE2C25B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Female Temp + Lin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9471EC2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873E27F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0C5232A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Negative binomial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5E2D3DA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Li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9E64AFB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10.3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2D75188" w14:textId="77777777" w:rsidR="003666A9" w:rsidRPr="003666A9" w:rsidRDefault="003666A9" w:rsidP="006A204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666A9">
              <w:rPr>
                <w:rFonts w:cstheme="minorHAnsi"/>
                <w:sz w:val="18"/>
                <w:szCs w:val="18"/>
                <w:lang w:val="en-US"/>
              </w:rPr>
              <w:t>&lt; 0.05</w:t>
            </w:r>
          </w:p>
        </w:tc>
      </w:tr>
    </w:tbl>
    <w:p w14:paraId="239B8385" w14:textId="77777777" w:rsidR="003666A9" w:rsidRDefault="003666A9" w:rsidP="003666A9">
      <w:pPr>
        <w:jc w:val="both"/>
        <w:rPr>
          <w:sz w:val="20"/>
          <w:szCs w:val="20"/>
          <w:lang w:val="en-US"/>
        </w:rPr>
      </w:pPr>
    </w:p>
    <w:p w14:paraId="53E145B2" w14:textId="77777777" w:rsidR="003666A9" w:rsidRDefault="003666A9" w:rsidP="003666A9">
      <w:pPr>
        <w:jc w:val="both"/>
        <w:rPr>
          <w:rFonts w:eastAsia="Times New Roman" w:cstheme="minorHAnsi"/>
          <w:color w:val="000000" w:themeColor="text1"/>
          <w:lang w:val="en-US" w:eastAsia="en-GB"/>
        </w:rPr>
        <w:sectPr w:rsidR="003666A9" w:rsidSect="006A204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56"/>
        <w:tblW w:w="9081" w:type="dxa"/>
        <w:tblLayout w:type="fixed"/>
        <w:tblLook w:val="04A0" w:firstRow="1" w:lastRow="0" w:firstColumn="1" w:lastColumn="0" w:noHBand="0" w:noVBand="1"/>
      </w:tblPr>
      <w:tblGrid>
        <w:gridCol w:w="4035"/>
        <w:gridCol w:w="853"/>
        <w:gridCol w:w="876"/>
        <w:gridCol w:w="1297"/>
        <w:gridCol w:w="720"/>
        <w:gridCol w:w="576"/>
        <w:gridCol w:w="724"/>
      </w:tblGrid>
      <w:tr w:rsidR="0040423E" w14:paraId="5483C782" w14:textId="77777777" w:rsidTr="0040423E">
        <w:trPr>
          <w:trHeight w:val="301"/>
        </w:trPr>
        <w:tc>
          <w:tcPr>
            <w:tcW w:w="90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D0132" w14:textId="4A31BBF4" w:rsidR="0040423E" w:rsidRPr="0040423E" w:rsidRDefault="0040423E" w:rsidP="0040423E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Table S2</w:t>
            </w:r>
            <w:r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n-GB"/>
              </w:rPr>
              <w:t>.</w:t>
            </w: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n-GB"/>
              </w:rPr>
              <w:t xml:space="preserve"> Model selection for offspring production analysis using log-likelihood.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Linear model comparison was conducted to assess the effects of female temperature, the number of gifts accepted, and their interaction using the </w:t>
            </w:r>
            <w:proofErr w:type="spellStart"/>
            <w:proofErr w:type="gramStart"/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>anova</w:t>
            </w:r>
            <w:proofErr w:type="spellEnd"/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>(</w:t>
            </w:r>
            <w:proofErr w:type="gramEnd"/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>)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function.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Akaike Information Criterion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40423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(AIC) 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measures model quality given the data set by balancing goodness of fit and model complexity.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Log-likelihood</w:t>
            </w:r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40423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(</w:t>
            </w:r>
            <w:proofErr w:type="spellStart"/>
            <w:r w:rsidRPr="0040423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LogLik</w:t>
            </w:r>
            <w:proofErr w:type="spellEnd"/>
            <w:r w:rsidRPr="0040423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)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assesses how well the model explains the observed data given model parameters. </w:t>
            </w:r>
            <w:r w:rsidRP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Deviance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represents how well each model fits the data by quantifying the discrepancy between the observed data and the model’s predictions. </w:t>
            </w:r>
            <w:r w:rsidRPr="003666A9">
              <w:rPr>
                <w:i/>
                <w:sz w:val="20"/>
                <w:szCs w:val="20"/>
                <w:lang w:val="en-US"/>
              </w:rPr>
              <w:t>X</w:t>
            </w:r>
            <w:r w:rsidRPr="003666A9"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is the test statistic for model comparison. </w:t>
            </w:r>
            <w:r w:rsid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Degrees of freedom (</w:t>
            </w:r>
            <w:r w:rsidRPr="003666A9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>df</w:t>
            </w:r>
            <w:r w:rsid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)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represents the difference in the number of parameters between models. </w:t>
            </w:r>
            <w:r w:rsid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P-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value</w:t>
            </w:r>
            <w:r w:rsid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(</w:t>
            </w:r>
            <w:r w:rsidR="005E361E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lang w:val="en-US" w:eastAsia="en-GB"/>
              </w:rPr>
              <w:t>p</w:t>
            </w:r>
            <w:r w:rsidR="005E361E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)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 xml:space="preserve"> indicates whether the difference in model fit is statistically significant. </w:t>
            </w:r>
            <w:r w:rsidRPr="003666A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final model used is in bold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n-GB"/>
              </w:rPr>
              <w:t>.</w:t>
            </w:r>
          </w:p>
        </w:tc>
      </w:tr>
      <w:tr w:rsidR="006D5C8F" w14:paraId="05052BD9" w14:textId="77777777" w:rsidTr="006A204A">
        <w:trPr>
          <w:trHeight w:val="301"/>
        </w:trPr>
        <w:tc>
          <w:tcPr>
            <w:tcW w:w="4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90D39" w14:textId="77777777" w:rsidR="006D5C8F" w:rsidRPr="007D5C53" w:rsidRDefault="006D5C8F" w:rsidP="006D5C8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D1DFF" w14:textId="77777777" w:rsidR="006D5C8F" w:rsidRPr="007D5C53" w:rsidRDefault="006D5C8F" w:rsidP="005E361E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AIC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494C1" w14:textId="77777777" w:rsidR="006D5C8F" w:rsidRPr="007D5C53" w:rsidRDefault="006D5C8F" w:rsidP="005E361E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7D5C53">
              <w:rPr>
                <w:b/>
                <w:sz w:val="18"/>
                <w:szCs w:val="18"/>
                <w:lang w:val="en-US"/>
              </w:rPr>
              <w:t>LogLik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B9724" w14:textId="77777777" w:rsidR="006D5C8F" w:rsidRPr="007D5C53" w:rsidRDefault="006D5C8F" w:rsidP="006D5C8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2108E" w14:textId="77777777" w:rsidR="006D5C8F" w:rsidRPr="007D5C53" w:rsidRDefault="006D5C8F" w:rsidP="006D5C8F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D5C53">
              <w:rPr>
                <w:b/>
                <w:i/>
                <w:sz w:val="18"/>
                <w:szCs w:val="18"/>
                <w:lang w:val="en-US"/>
              </w:rPr>
              <w:t>X</w:t>
            </w:r>
            <w:r w:rsidRPr="007D5C53">
              <w:rPr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1CE36" w14:textId="77777777" w:rsidR="006D5C8F" w:rsidRPr="007D5C53" w:rsidRDefault="006D5C8F" w:rsidP="006D5C8F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D5C53">
              <w:rPr>
                <w:b/>
                <w:i/>
                <w:sz w:val="18"/>
                <w:szCs w:val="18"/>
                <w:lang w:val="en-US"/>
              </w:rPr>
              <w:t>df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B10E" w14:textId="77777777" w:rsidR="006D5C8F" w:rsidRPr="007D5C53" w:rsidRDefault="006D5C8F" w:rsidP="006D5C8F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7D5C53">
              <w:rPr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6D5C8F" w14:paraId="6F6C5EA8" w14:textId="77777777" w:rsidTr="006A204A">
        <w:trPr>
          <w:trHeight w:val="201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DB6E" w14:textId="77777777" w:rsidR="006D5C8F" w:rsidRPr="007D5C53" w:rsidRDefault="006D5C8F" w:rsidP="006D5C8F">
            <w:pPr>
              <w:spacing w:line="360" w:lineRule="auto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 xml:space="preserve">Female Temperature + Number of gifts accepted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DC43" w14:textId="77777777" w:rsidR="006D5C8F" w:rsidRPr="007D5C53" w:rsidRDefault="006D5C8F" w:rsidP="005E361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614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ACE3" w14:textId="77777777" w:rsidR="006D5C8F" w:rsidRPr="007D5C53" w:rsidRDefault="006D5C8F" w:rsidP="005E361E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-300.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634C" w14:textId="77777777" w:rsidR="006D5C8F" w:rsidRPr="007D5C53" w:rsidRDefault="006D5C8F" w:rsidP="006D5C8F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60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247D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ACFF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8775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D5C8F" w14:paraId="7B6BA8E7" w14:textId="77777777" w:rsidTr="006A204A">
        <w:trPr>
          <w:trHeight w:val="215"/>
        </w:trPr>
        <w:tc>
          <w:tcPr>
            <w:tcW w:w="4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7833FD" w14:textId="77777777" w:rsidR="006D5C8F" w:rsidRPr="007D5C53" w:rsidRDefault="006D5C8F" w:rsidP="006D5C8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Female Temperature*Number of gifts accepte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6F4C8C" w14:textId="77777777" w:rsidR="006D5C8F" w:rsidRPr="007D5C53" w:rsidRDefault="006D5C8F" w:rsidP="005E361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616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87651" w14:textId="77777777" w:rsidR="006D5C8F" w:rsidRPr="007D5C53" w:rsidRDefault="006D5C8F" w:rsidP="005E361E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-300.0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3FEB01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60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27364A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0.88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5AA62C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5D866" w14:textId="77777777" w:rsidR="006D5C8F" w:rsidRPr="007D5C53" w:rsidRDefault="006D5C8F" w:rsidP="006D5C8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0.348</w:t>
            </w:r>
          </w:p>
        </w:tc>
      </w:tr>
    </w:tbl>
    <w:p w14:paraId="4EFA2C3C" w14:textId="7A067D10" w:rsidR="00C65156" w:rsidRPr="003666A9" w:rsidRDefault="00C65156" w:rsidP="003666A9">
      <w:pPr>
        <w:jc w:val="both"/>
        <w:rPr>
          <w:sz w:val="20"/>
          <w:szCs w:val="20"/>
          <w:lang w:val="en-US"/>
        </w:rPr>
      </w:pPr>
    </w:p>
    <w:p w14:paraId="134E8E73" w14:textId="77777777" w:rsidR="00C65156" w:rsidRDefault="00C65156" w:rsidP="00B5208D">
      <w:pPr>
        <w:jc w:val="both"/>
        <w:rPr>
          <w:rFonts w:eastAsia="Times New Roman" w:cstheme="minorHAnsi"/>
          <w:b/>
          <w:color w:val="000000" w:themeColor="text1"/>
          <w:lang w:val="en-US" w:eastAsia="en-GB"/>
        </w:rPr>
      </w:pPr>
    </w:p>
    <w:p w14:paraId="32BAC226" w14:textId="77777777" w:rsidR="005F477C" w:rsidRDefault="005F477C" w:rsidP="00EC18EC">
      <w:pPr>
        <w:jc w:val="both"/>
        <w:rPr>
          <w:rFonts w:eastAsia="Times New Roman" w:cstheme="minorHAnsi"/>
          <w:b/>
          <w:color w:val="000000" w:themeColor="text1"/>
          <w:lang w:val="en-US" w:eastAsia="en-GB"/>
        </w:rPr>
      </w:pPr>
    </w:p>
    <w:p w14:paraId="267FCFAF" w14:textId="77777777" w:rsidR="005F477C" w:rsidRDefault="005F477C" w:rsidP="00EC18EC">
      <w:pPr>
        <w:jc w:val="both"/>
        <w:rPr>
          <w:rFonts w:eastAsia="Times New Roman" w:cstheme="minorHAnsi"/>
          <w:b/>
          <w:color w:val="000000" w:themeColor="text1"/>
          <w:lang w:val="en-US" w:eastAsia="en-GB"/>
        </w:rPr>
      </w:pPr>
    </w:p>
    <w:p w14:paraId="6A2EBEB1" w14:textId="77777777" w:rsidR="00901656" w:rsidRDefault="00901656">
      <w:pPr>
        <w:rPr>
          <w:rFonts w:eastAsia="Times New Roman" w:cstheme="minorHAnsi"/>
          <w:b/>
          <w:color w:val="000000" w:themeColor="text1"/>
          <w:lang w:val="en-US" w:eastAsia="en-GB"/>
        </w:rPr>
        <w:sectPr w:rsidR="00901656" w:rsidSect="003666A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Spec="center" w:tblpY="137"/>
        <w:tblW w:w="14649" w:type="dxa"/>
        <w:tblLook w:val="04A0" w:firstRow="1" w:lastRow="0" w:firstColumn="1" w:lastColumn="0" w:noHBand="0" w:noVBand="1"/>
      </w:tblPr>
      <w:tblGrid>
        <w:gridCol w:w="3843"/>
        <w:gridCol w:w="491"/>
        <w:gridCol w:w="582"/>
        <w:gridCol w:w="491"/>
        <w:gridCol w:w="536"/>
        <w:gridCol w:w="598"/>
        <w:gridCol w:w="491"/>
        <w:gridCol w:w="582"/>
        <w:gridCol w:w="491"/>
        <w:gridCol w:w="536"/>
        <w:gridCol w:w="598"/>
        <w:gridCol w:w="491"/>
        <w:gridCol w:w="582"/>
        <w:gridCol w:w="491"/>
        <w:gridCol w:w="536"/>
        <w:gridCol w:w="598"/>
        <w:gridCol w:w="24"/>
        <w:gridCol w:w="467"/>
        <w:gridCol w:w="582"/>
        <w:gridCol w:w="491"/>
        <w:gridCol w:w="536"/>
        <w:gridCol w:w="598"/>
        <w:gridCol w:w="14"/>
      </w:tblGrid>
      <w:tr w:rsidR="00902BDB" w:rsidRPr="00901656" w14:paraId="30B5B7DC" w14:textId="77777777" w:rsidTr="006A204A">
        <w:trPr>
          <w:trHeight w:val="296"/>
        </w:trPr>
        <w:tc>
          <w:tcPr>
            <w:tcW w:w="14649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5652DC" w14:textId="18AB943B" w:rsidR="00902BDB" w:rsidRPr="003666A9" w:rsidRDefault="00902BDB" w:rsidP="0040423E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n-GB"/>
              </w:rPr>
              <w:lastRenderedPageBreak/>
              <w:t xml:space="preserve">Table S3. </w:t>
            </w: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 xml:space="preserve">The total and individual line sample sizes for each mating combination for each trait </w:t>
            </w:r>
            <w:proofErr w:type="spellStart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analyzed</w:t>
            </w:r>
            <w:proofErr w:type="spellEnd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Row header describes the mating combination (e.g., 18M18F is a control male paired with a control female). No pairs including a male </w:t>
            </w:r>
            <w:r w:rsidR="009A638E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hat developed 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t 25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°C were included in the offspring production analysis.</w:t>
            </w:r>
          </w:p>
        </w:tc>
      </w:tr>
      <w:tr w:rsidR="00902BDB" w:rsidRPr="00901656" w14:paraId="17D22836" w14:textId="77777777" w:rsidTr="006A204A">
        <w:trPr>
          <w:trHeight w:val="296"/>
        </w:trPr>
        <w:tc>
          <w:tcPr>
            <w:tcW w:w="3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B4904" w14:textId="77777777" w:rsidR="00902BDB" w:rsidRPr="007D5C53" w:rsidRDefault="00902BDB" w:rsidP="00807D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698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0CECFB" w14:textId="77777777" w:rsidR="00902BDB" w:rsidRPr="007D5C53" w:rsidRDefault="00902BDB" w:rsidP="00807D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18M18F</w:t>
            </w:r>
          </w:p>
        </w:tc>
        <w:tc>
          <w:tcPr>
            <w:tcW w:w="2698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EC1A73" w14:textId="77777777" w:rsidR="00902BDB" w:rsidRPr="007D5C53" w:rsidRDefault="00902BDB" w:rsidP="00807D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18M25F</w:t>
            </w:r>
          </w:p>
        </w:tc>
        <w:tc>
          <w:tcPr>
            <w:tcW w:w="2722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BF6945" w14:textId="77777777" w:rsidR="00902BDB" w:rsidRPr="007D5C53" w:rsidRDefault="00902BDB" w:rsidP="00807D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25M18F</w:t>
            </w:r>
          </w:p>
        </w:tc>
        <w:tc>
          <w:tcPr>
            <w:tcW w:w="2688" w:type="dxa"/>
            <w:gridSpan w:val="6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3365E73" w14:textId="77777777" w:rsidR="00902BDB" w:rsidRPr="007D5C53" w:rsidRDefault="00902BDB" w:rsidP="00807D9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D5C53">
              <w:rPr>
                <w:b/>
                <w:sz w:val="18"/>
                <w:szCs w:val="18"/>
                <w:lang w:val="en-US"/>
              </w:rPr>
              <w:t>25M25F</w:t>
            </w:r>
          </w:p>
        </w:tc>
      </w:tr>
      <w:tr w:rsidR="00902BDB" w:rsidRPr="00901656" w14:paraId="3CE12CE3" w14:textId="77777777" w:rsidTr="00F45A75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5D6F90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F8DE03F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0E0B152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FF67DE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F40514B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DG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7B7314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7FA8F05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24D9AF8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63EE200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57105E5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DG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FC119D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03C6B68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F1578A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DB80C0C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B2E3B5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DG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D644D6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41B946B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199C12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14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E853827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BF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C8134D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DG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199305D" w14:textId="77777777" w:rsidR="00902BDB" w:rsidRPr="007D5C53" w:rsidRDefault="00902BDB" w:rsidP="00807D9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902BDB" w:rsidRPr="00901656" w14:paraId="11699084" w14:textId="77777777" w:rsidTr="00F45A75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83D6C9" w14:textId="77777777" w:rsidR="00902BDB" w:rsidRPr="007D5C53" w:rsidRDefault="00902BDB" w:rsidP="00807D98">
            <w:pPr>
              <w:jc w:val="right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Gift presentation probability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D39A16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CB1941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94B599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076009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FC0E9D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C9729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3E686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38AF0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A0925D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1BD14E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3956CE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C402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AFA771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B75F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E64608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196E1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A0F8E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7A085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9DE71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B63059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</w:tr>
      <w:tr w:rsidR="00F45A75" w:rsidRPr="00901656" w14:paraId="0CF02E07" w14:textId="77777777" w:rsidTr="00F45A75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D9C4B0" w14:textId="77777777" w:rsidR="00902BDB" w:rsidRPr="007D5C53" w:rsidRDefault="00902BDB" w:rsidP="00807D98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Gift presentation latency</w:t>
            </w:r>
          </w:p>
          <w:p w14:paraId="525B5845" w14:textId="77777777" w:rsidR="00902BDB" w:rsidRPr="007D5C53" w:rsidRDefault="00902BDB" w:rsidP="00807D98">
            <w:pPr>
              <w:jc w:val="right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The number of gifts presented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64216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1F280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0EE4A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28C42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BB816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2046D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09AA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A807E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02AAD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224E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FC8D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93FE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5E359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2FCA6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7417E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4B308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51EC4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9E50D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4DEC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2EFA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</w:tr>
      <w:tr w:rsidR="00902BDB" w:rsidRPr="00901656" w14:paraId="609BD4D4" w14:textId="77777777" w:rsidTr="00F45A75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226A54" w14:textId="77777777" w:rsidR="00902BDB" w:rsidRPr="007D5C53" w:rsidRDefault="00902BDB" w:rsidP="00807D98">
            <w:pPr>
              <w:jc w:val="right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Gift acceptance probability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5603AA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D76102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B151D0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9C4200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9CBEA3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4A356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EE8CA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95B8F4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E558E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8FB3D6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F2FB8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A7206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933DD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B8A8A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2A6A41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3B0EC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B41B2E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83707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EDE14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1A5781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F45A75" w:rsidRPr="00901656" w14:paraId="2233C6C3" w14:textId="77777777" w:rsidTr="00F45A75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40ACE5" w14:textId="77777777" w:rsidR="00902BDB" w:rsidRPr="007D5C53" w:rsidRDefault="00902BDB" w:rsidP="00807D98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Gift acceptance latency</w:t>
            </w:r>
          </w:p>
          <w:p w14:paraId="2D35ABE7" w14:textId="77777777" w:rsidR="00902BDB" w:rsidRPr="007D5C53" w:rsidRDefault="00902BDB" w:rsidP="00807D98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The number of gifts accepted</w:t>
            </w:r>
          </w:p>
          <w:p w14:paraId="7F10872B" w14:textId="77777777" w:rsidR="00902BDB" w:rsidRPr="007D5C53" w:rsidRDefault="00902BDB" w:rsidP="00807D98">
            <w:pPr>
              <w:jc w:val="right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The probability of mating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E7D0D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01C17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3252F4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5481C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C428D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21CFC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2BB8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0C8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77FE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C3DB01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56D69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329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AD40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45C5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67879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8AD2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65F24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CE2F6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BCD0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4B72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902BDB" w:rsidRPr="00901656" w14:paraId="1E9C86B6" w14:textId="77777777" w:rsidTr="006A204A">
        <w:trPr>
          <w:gridAfter w:val="1"/>
          <w:wAfter w:w="14" w:type="dxa"/>
          <w:trHeight w:val="296"/>
        </w:trPr>
        <w:tc>
          <w:tcPr>
            <w:tcW w:w="3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5CEE19" w14:textId="77777777" w:rsidR="00902BDB" w:rsidRPr="007D5C53" w:rsidRDefault="00902BDB" w:rsidP="00807D98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Mating latency</w:t>
            </w:r>
          </w:p>
          <w:p w14:paraId="032704F6" w14:textId="77777777" w:rsidR="00902BDB" w:rsidRPr="007D5C53" w:rsidRDefault="00902BDB" w:rsidP="00807D98">
            <w:pPr>
              <w:jc w:val="right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Mating duration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F5F69C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27CB8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77523D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9AA99D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69DE1E" w14:textId="77777777" w:rsidR="00902BDB" w:rsidRPr="007D5C53" w:rsidRDefault="00902BDB" w:rsidP="00807D98">
            <w:pPr>
              <w:jc w:val="center"/>
              <w:rPr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7ADA5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16692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CE1168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7E9AB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0374A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9F917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9BADA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611D48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D2F8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05BFE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A0345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05FB79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8D3E6E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0C3E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882266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F45A75" w:rsidRPr="00901656" w14:paraId="2A9FA699" w14:textId="77777777" w:rsidTr="006A204A">
        <w:trPr>
          <w:gridAfter w:val="1"/>
          <w:wAfter w:w="14" w:type="dxa"/>
          <w:trHeight w:val="592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E8BDEB" w14:textId="3F7B7548" w:rsidR="00902BDB" w:rsidRDefault="00807D98" w:rsidP="00807D98">
            <w:pPr>
              <w:jc w:val="right"/>
              <w:rPr>
                <w:rFonts w:cstheme="minorHAnsi"/>
                <w:color w:val="0E101A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ffspring</w:t>
            </w:r>
            <w:r w:rsidR="00902BDB" w:rsidRPr="007D5C53">
              <w:rPr>
                <w:rFonts w:cstheme="minorHAnsi"/>
                <w:sz w:val="18"/>
                <w:szCs w:val="18"/>
                <w:lang w:val="en-US"/>
              </w:rPr>
              <w:t xml:space="preserve"> product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45A75">
              <w:rPr>
                <w:rFonts w:cstheme="minorHAnsi"/>
                <w:sz w:val="18"/>
                <w:szCs w:val="18"/>
                <w:lang w:val="en-US"/>
              </w:rPr>
              <w:t xml:space="preserve">&amp; number of gifts accepted </w:t>
            </w:r>
            <w:r>
              <w:rPr>
                <w:rFonts w:cstheme="minorHAnsi"/>
                <w:sz w:val="18"/>
                <w:szCs w:val="18"/>
                <w:lang w:val="en-US"/>
              </w:rPr>
              <w:t>(female mated to a fertile 18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°C</w:t>
            </w:r>
            <w:r>
              <w:rPr>
                <w:rFonts w:cstheme="minorHAnsi"/>
                <w:color w:val="0E101A"/>
                <w:sz w:val="20"/>
                <w:szCs w:val="20"/>
              </w:rPr>
              <w:t xml:space="preserve"> male)</w:t>
            </w:r>
          </w:p>
          <w:p w14:paraId="7CCADD59" w14:textId="19C5E7CD" w:rsidR="00902BDB" w:rsidRPr="007D5C53" w:rsidRDefault="00F45A75" w:rsidP="00F45A7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fe</w:t>
            </w:r>
            <w:r w:rsidRPr="00807D98">
              <w:rPr>
                <w:rFonts w:cstheme="minorHAnsi"/>
                <w:i/>
                <w:sz w:val="18"/>
                <w:szCs w:val="18"/>
                <w:lang w:val="en-US"/>
              </w:rPr>
              <w:t>male temperature effect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D9A9EA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FC49E11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4F0DDA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77308E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28A41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92ACB1C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9BECE1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7F4DE7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8071EB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362FA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268BF47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77ED1F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74911D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93F737F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EC706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D65FCA3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C99A952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E0179CB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9AA33C5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190C9F0" w14:textId="77777777" w:rsidR="00902BDB" w:rsidRPr="007D5C53" w:rsidRDefault="00902BDB" w:rsidP="00807D9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D5C5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</w:tbl>
    <w:p w14:paraId="56D11EFA" w14:textId="20A13D18" w:rsidR="00901656" w:rsidRDefault="00901656">
      <w:pPr>
        <w:rPr>
          <w:rFonts w:eastAsia="Times New Roman" w:cstheme="minorHAnsi"/>
          <w:b/>
          <w:color w:val="000000" w:themeColor="text1"/>
          <w:lang w:val="en-US" w:eastAsia="en-GB"/>
        </w:rPr>
        <w:sectPr w:rsidR="00901656" w:rsidSect="00901656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209"/>
        <w:tblW w:w="9504" w:type="dxa"/>
        <w:tblLook w:val="04A0" w:firstRow="1" w:lastRow="0" w:firstColumn="1" w:lastColumn="0" w:noHBand="0" w:noVBand="1"/>
      </w:tblPr>
      <w:tblGrid>
        <w:gridCol w:w="2188"/>
        <w:gridCol w:w="630"/>
        <w:gridCol w:w="694"/>
        <w:gridCol w:w="477"/>
        <w:gridCol w:w="495"/>
        <w:gridCol w:w="694"/>
        <w:gridCol w:w="474"/>
        <w:gridCol w:w="427"/>
        <w:gridCol w:w="694"/>
        <w:gridCol w:w="474"/>
        <w:gridCol w:w="471"/>
        <w:gridCol w:w="694"/>
        <w:gridCol w:w="474"/>
        <w:gridCol w:w="602"/>
        <w:gridCol w:w="16"/>
      </w:tblGrid>
      <w:tr w:rsidR="00E83207" w:rsidRPr="00B50589" w14:paraId="6A40AB86" w14:textId="77777777" w:rsidTr="006A204A">
        <w:trPr>
          <w:trHeight w:val="285"/>
        </w:trPr>
        <w:tc>
          <w:tcPr>
            <w:tcW w:w="9504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D2CE4A" w14:textId="5CCEF0A4" w:rsidR="00E83207" w:rsidRPr="003666A9" w:rsidRDefault="00E83207" w:rsidP="0040423E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n-GB"/>
              </w:rPr>
              <w:lastRenderedPageBreak/>
              <w:t xml:space="preserve">Table S4. </w:t>
            </w:r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 xml:space="preserve">Mean and standard error for each mating combination for each trait </w:t>
            </w:r>
            <w:proofErr w:type="spellStart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analyzed</w:t>
            </w:r>
            <w:proofErr w:type="spellEnd"/>
            <w:r w:rsidRPr="003666A9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en-GB"/>
              </w:rPr>
              <w:t>.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Row header describes the mating combination (e.g., 18M18F is a control male paired with a control female). No pairs involving 25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°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 male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3666A9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3666A9">
              <w:rPr>
                <w:rFonts w:cstheme="minorHAnsi"/>
                <w:color w:val="0E101A"/>
                <w:sz w:val="20"/>
                <w:szCs w:val="20"/>
              </w:rPr>
              <w:t>were included in the offspring production analysis as these males are sterile.</w:t>
            </w:r>
          </w:p>
        </w:tc>
      </w:tr>
      <w:tr w:rsidR="00E83207" w:rsidRPr="00B50589" w14:paraId="0DFDB7A9" w14:textId="77777777" w:rsidTr="006A204A">
        <w:trPr>
          <w:trHeight w:val="285"/>
        </w:trPr>
        <w:tc>
          <w:tcPr>
            <w:tcW w:w="21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11353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0113">
              <w:rPr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4F3F01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30D9C2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0113">
              <w:rPr>
                <w:b/>
                <w:sz w:val="18"/>
                <w:szCs w:val="18"/>
                <w:lang w:val="en-US"/>
              </w:rPr>
              <w:t>18M18F</w:t>
            </w:r>
          </w:p>
        </w:tc>
        <w:tc>
          <w:tcPr>
            <w:tcW w:w="159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1EE3DD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0113">
              <w:rPr>
                <w:b/>
                <w:sz w:val="18"/>
                <w:szCs w:val="18"/>
                <w:lang w:val="en-US"/>
              </w:rPr>
              <w:t>18M25F</w:t>
            </w:r>
          </w:p>
        </w:tc>
        <w:tc>
          <w:tcPr>
            <w:tcW w:w="163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18367A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0113">
              <w:rPr>
                <w:b/>
                <w:sz w:val="18"/>
                <w:szCs w:val="18"/>
                <w:lang w:val="en-US"/>
              </w:rPr>
              <w:t>25M18F</w:t>
            </w:r>
          </w:p>
        </w:tc>
        <w:tc>
          <w:tcPr>
            <w:tcW w:w="1786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DEED211" w14:textId="77777777" w:rsidR="00E83207" w:rsidRPr="00EB0113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B0113">
              <w:rPr>
                <w:b/>
                <w:sz w:val="18"/>
                <w:szCs w:val="18"/>
                <w:lang w:val="en-US"/>
              </w:rPr>
              <w:t>25M25F</w:t>
            </w:r>
          </w:p>
        </w:tc>
      </w:tr>
      <w:tr w:rsidR="00E83207" w:rsidRPr="00B50589" w14:paraId="624D44D2" w14:textId="77777777" w:rsidTr="00E83207">
        <w:trPr>
          <w:gridAfter w:val="1"/>
          <w:wAfter w:w="16" w:type="dxa"/>
          <w:trHeight w:val="285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7B8DEF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00E4DC" w14:textId="77777777" w:rsidR="00E83207" w:rsidRPr="00EB0113" w:rsidRDefault="00E83207" w:rsidP="00E8320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58C05C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4D86DC1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F740E9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81DC2C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E8604B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C3150F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50BA4EE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AC33F69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649037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FFD4521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Mea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251D0D7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rFonts w:cstheme="minorHAnsi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7C59762" w14:textId="77777777" w:rsidR="00E83207" w:rsidRPr="00902BDB" w:rsidRDefault="00E83207" w:rsidP="00E83207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2BDB">
              <w:rPr>
                <w:b/>
                <w:sz w:val="18"/>
                <w:szCs w:val="18"/>
                <w:lang w:val="en-US"/>
              </w:rPr>
              <w:t>n</w:t>
            </w:r>
          </w:p>
        </w:tc>
      </w:tr>
      <w:tr w:rsidR="00E83207" w:rsidRPr="00B50589" w14:paraId="1F7E910E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560B4C" w14:textId="77777777" w:rsidR="00E83207" w:rsidRPr="00EB0113" w:rsidRDefault="00E83207" w:rsidP="00E83207">
            <w:pPr>
              <w:jc w:val="right"/>
              <w:rPr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Gift presenta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FC48B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7F443D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69C03C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00A319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7DE61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13C20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9C78F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926F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B8DB8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CA7EF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74C68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F1274D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7D6B00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</w:tr>
      <w:tr w:rsidR="00E83207" w:rsidRPr="00B50589" w14:paraId="5A45188A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8F8673" w14:textId="77777777" w:rsidR="00E83207" w:rsidRPr="00901656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25C4BD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01656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F97422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E8FE5D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73109A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01656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509D1E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A85214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619C5C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01656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B8601F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4C51EA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EF50E0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01656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E9D87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EE436C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9D57FC" w14:textId="77777777" w:rsidR="00E83207" w:rsidRPr="00901656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01656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</w:tr>
      <w:tr w:rsidR="00E83207" w:rsidRPr="00B50589" w14:paraId="7B920D9B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B569A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Gift presentation latenc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61E1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C875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8.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1A0B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EC96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1F84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6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E463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8429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02EF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5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6A0D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24E2D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E6B2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6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1A15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76F3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</w:tr>
      <w:tr w:rsidR="00E83207" w:rsidRPr="00B50589" w14:paraId="252B61AE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20ECEB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The number of gifts present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2DC5B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06EF3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0.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42D3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17197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3850C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1.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7EDF3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47334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86F7E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4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E0E28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5E78A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7A04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9.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D403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F5C8F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</w:tr>
      <w:tr w:rsidR="00E83207" w:rsidRPr="00B50589" w14:paraId="444262E6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4F21A9" w14:textId="77777777" w:rsidR="00E83207" w:rsidRPr="00EB0113" w:rsidRDefault="00E83207" w:rsidP="00E83207">
            <w:pPr>
              <w:jc w:val="right"/>
              <w:rPr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 xml:space="preserve">Gift acceptanc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B14E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ECD653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71F25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2A4FC" w14:textId="77777777" w:rsidR="00E83207" w:rsidRPr="00EB0113" w:rsidRDefault="00E83207" w:rsidP="00E83207">
            <w:pPr>
              <w:jc w:val="center"/>
              <w:rPr>
                <w:sz w:val="18"/>
                <w:szCs w:val="18"/>
                <w:lang w:val="en-US"/>
              </w:rPr>
            </w:pPr>
            <w:r w:rsidRPr="00EB0113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0298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5A23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CFC1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FA53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31FC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6F07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4891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BC1C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585F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E83207" w:rsidRPr="00B50589" w14:paraId="2F9E1D96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D8F489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2A039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866D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DF54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E8C22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6DF01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0A7F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58104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68A4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3AEF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7D210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848A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8237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6065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</w:tr>
      <w:tr w:rsidR="00E83207" w:rsidRPr="00B50589" w14:paraId="7F142FB6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E1BF22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Gift acceptance latenc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6E6BA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2563A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3.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6DB4B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B9EA2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57C92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2.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CDD7B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D9071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F2742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5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5F7BE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20FE1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BFD85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0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DC9A9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226F4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E83207" w:rsidRPr="00B50589" w14:paraId="5EA579F4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76469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The number of gifts accept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3DD6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14FF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4D21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3D0B7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ED637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CBB0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F87E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DA800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2BDD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B04D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60E2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2A3B7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85F1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E83207" w:rsidRPr="00B50589" w14:paraId="68F53294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447C1B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The probability of matin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59D1F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D855A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BDE7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721E3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FE43E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7EDA0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27FA08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3E2E4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829F2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209D0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349A6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4A6E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54CAC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E83207" w:rsidRPr="00B50589" w14:paraId="7ECA6BB7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A23E58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3E82F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343FF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78E1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632FF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34239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66AA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75E90D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7A588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A35E2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60DF7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694FB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22F80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918C9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</w:tr>
      <w:tr w:rsidR="00E83207" w:rsidRPr="00B50589" w14:paraId="730523B4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351E7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Mating latenc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9DFA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640F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6.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642A0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26F59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A8E9F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7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56EF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6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1EF4D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3A05E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9.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4BFBE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7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0BD13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6708F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46.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CFFCF2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8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78423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E83207" w:rsidRPr="00B50589" w14:paraId="2A5CAE87" w14:textId="77777777" w:rsidTr="00E83207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37AD4C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Mating dura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000EA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3F18E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2.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AB0F8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7FEEC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F7803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1.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FE7B7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D495D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85701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6.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29D60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05BDD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4FAF8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6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0D952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1FBB2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E83207" w:rsidRPr="00B50589" w14:paraId="0BA3DF7D" w14:textId="77777777" w:rsidTr="006A204A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02A37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Offspring produc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04A2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9D9FD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80.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CA99D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39254" w14:textId="2C6F18FB" w:rsidR="00E83207" w:rsidRPr="00EB0113" w:rsidRDefault="009A638E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14D0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68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4B4FA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7.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7F8D78" w14:textId="490D55B7" w:rsidR="00E83207" w:rsidRPr="00EB0113" w:rsidRDefault="009A638E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32CB4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B6D5C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32F0D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ECDB0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5A16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D6BF7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  <w:tr w:rsidR="00E83207" w:rsidRPr="00B50589" w14:paraId="2BF88117" w14:textId="77777777" w:rsidTr="006A204A">
        <w:trPr>
          <w:gridAfter w:val="1"/>
          <w:wAfter w:w="16" w:type="dxa"/>
          <w:trHeight w:val="170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C18272" w14:textId="77777777" w:rsidR="00E83207" w:rsidRPr="00EB0113" w:rsidRDefault="00E83207" w:rsidP="00E83207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The number of gifts accepte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B6268F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0F1F8F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DE809D9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CE8A91" w14:textId="116885B0" w:rsidR="00E83207" w:rsidRPr="00EB0113" w:rsidRDefault="009A638E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3A6DA7B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318798D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FBDA08" w14:textId="575BF16B" w:rsidR="00E83207" w:rsidRPr="00EB0113" w:rsidRDefault="009A638E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4E84D81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EF23D95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31504C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4E2654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C541D66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1F8AC58" w14:textId="77777777" w:rsidR="00E83207" w:rsidRPr="00EB0113" w:rsidRDefault="00E83207" w:rsidP="00E832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B0113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</w:tbl>
    <w:p w14:paraId="75DCC495" w14:textId="4F935429" w:rsidR="00A16CA6" w:rsidRDefault="00A16CA6">
      <w:pPr>
        <w:rPr>
          <w:rFonts w:eastAsia="Times New Roman" w:cstheme="minorHAnsi"/>
          <w:b/>
          <w:color w:val="000000" w:themeColor="text1"/>
          <w:lang w:val="en-US" w:eastAsia="en-GB"/>
        </w:rPr>
      </w:pPr>
    </w:p>
    <w:p w14:paraId="126451CF" w14:textId="77777777" w:rsidR="00901656" w:rsidRDefault="00901656" w:rsidP="00901656">
      <w:pPr>
        <w:rPr>
          <w:lang w:val="en-US"/>
        </w:rPr>
      </w:pPr>
    </w:p>
    <w:p w14:paraId="091E43E2" w14:textId="6C05A255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62F27A3F" w14:textId="4DF82A84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7BDF5B2B" w14:textId="42B98B2A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631C9E8D" w14:textId="71E384B9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57C43D98" w14:textId="76AC278A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0DDE14CE" w14:textId="06B2F201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37F0D342" w14:textId="1F19FAAD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7659A31B" w14:textId="39094914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2C2699A3" w14:textId="1C461EA0" w:rsidR="00F61C01" w:rsidRDefault="00F61C01" w:rsidP="00EC18EC">
      <w:pPr>
        <w:jc w:val="both"/>
        <w:rPr>
          <w:sz w:val="20"/>
          <w:szCs w:val="20"/>
          <w:lang w:val="en-US"/>
        </w:rPr>
      </w:pPr>
    </w:p>
    <w:p w14:paraId="3A0CFEC8" w14:textId="1244FF92" w:rsidR="003666A9" w:rsidRDefault="003666A9">
      <w:pPr>
        <w:rPr>
          <w:lang w:val="en-US"/>
        </w:rPr>
      </w:pPr>
    </w:p>
    <w:p w14:paraId="6B7E5D0A" w14:textId="77777777" w:rsidR="00020E2D" w:rsidRDefault="00020E2D">
      <w:pPr>
        <w:rPr>
          <w:lang w:val="en-US"/>
        </w:rPr>
      </w:pPr>
    </w:p>
    <w:p w14:paraId="1370AEF4" w14:textId="3C9362F2" w:rsidR="00020E2D" w:rsidRPr="00BC4679" w:rsidRDefault="00020E2D" w:rsidP="00020E2D">
      <w:pPr>
        <w:jc w:val="both"/>
        <w:rPr>
          <w:rFonts w:cstheme="minorHAnsi"/>
          <w:color w:val="0E101A"/>
        </w:rPr>
      </w:pPr>
    </w:p>
    <w:p w14:paraId="4AD2F1B1" w14:textId="77777777" w:rsidR="000040BA" w:rsidRPr="00B942A6" w:rsidRDefault="000040BA" w:rsidP="00EC18EC">
      <w:pPr>
        <w:jc w:val="both"/>
        <w:rPr>
          <w:sz w:val="20"/>
          <w:szCs w:val="20"/>
          <w:lang w:val="en-US"/>
        </w:rPr>
      </w:pPr>
    </w:p>
    <w:sectPr w:rsidR="000040BA" w:rsidRPr="00B942A6" w:rsidSect="0090165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34CBF3F" w16cex:dateUtc="2024-07-04T07:55:00Z"/>
  <w16cex:commentExtensible w16cex:durableId="35A1EE9C" w16cex:dateUtc="2024-07-04T07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1576B" w14:textId="77777777" w:rsidR="00640CE7" w:rsidRDefault="00640CE7" w:rsidP="0029507F">
      <w:pPr>
        <w:spacing w:after="0" w:line="240" w:lineRule="auto"/>
      </w:pPr>
      <w:r>
        <w:separator/>
      </w:r>
    </w:p>
  </w:endnote>
  <w:endnote w:type="continuationSeparator" w:id="0">
    <w:p w14:paraId="77A3BDE2" w14:textId="77777777" w:rsidR="00640CE7" w:rsidRDefault="00640CE7" w:rsidP="00295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3528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D2354" w14:textId="54E02ABB" w:rsidR="0040423E" w:rsidRDefault="004042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24EE12D" w14:textId="77777777" w:rsidR="0040423E" w:rsidRDefault="004042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4A0E0" w14:textId="77777777" w:rsidR="00640CE7" w:rsidRDefault="00640CE7" w:rsidP="0029507F">
      <w:pPr>
        <w:spacing w:after="0" w:line="240" w:lineRule="auto"/>
      </w:pPr>
      <w:r>
        <w:separator/>
      </w:r>
    </w:p>
  </w:footnote>
  <w:footnote w:type="continuationSeparator" w:id="0">
    <w:p w14:paraId="1379315F" w14:textId="77777777" w:rsidR="00640CE7" w:rsidRDefault="00640CE7" w:rsidP="00295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51E4E"/>
    <w:multiLevelType w:val="hybridMultilevel"/>
    <w:tmpl w:val="D17AD514"/>
    <w:lvl w:ilvl="0" w:tplc="8AC672C8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C09D3"/>
    <w:multiLevelType w:val="hybridMultilevel"/>
    <w:tmpl w:val="ED66E242"/>
    <w:lvl w:ilvl="0" w:tplc="5D22630A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E646A"/>
    <w:multiLevelType w:val="hybridMultilevel"/>
    <w:tmpl w:val="4AD679D2"/>
    <w:lvl w:ilvl="0" w:tplc="E7C614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74229"/>
    <w:multiLevelType w:val="hybridMultilevel"/>
    <w:tmpl w:val="C1F2F60E"/>
    <w:lvl w:ilvl="0" w:tplc="57C8FD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5B5C06"/>
    <w:multiLevelType w:val="hybridMultilevel"/>
    <w:tmpl w:val="183AAD60"/>
    <w:lvl w:ilvl="0" w:tplc="E10066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F9E"/>
    <w:rsid w:val="00003D97"/>
    <w:rsid w:val="000040BA"/>
    <w:rsid w:val="0000413B"/>
    <w:rsid w:val="00005397"/>
    <w:rsid w:val="00005F36"/>
    <w:rsid w:val="00007CDD"/>
    <w:rsid w:val="0001094B"/>
    <w:rsid w:val="00011B58"/>
    <w:rsid w:val="00014C98"/>
    <w:rsid w:val="00014CEF"/>
    <w:rsid w:val="00020E2D"/>
    <w:rsid w:val="000356AD"/>
    <w:rsid w:val="00042B78"/>
    <w:rsid w:val="000444DC"/>
    <w:rsid w:val="00052257"/>
    <w:rsid w:val="000565F7"/>
    <w:rsid w:val="0005732A"/>
    <w:rsid w:val="00061991"/>
    <w:rsid w:val="00062476"/>
    <w:rsid w:val="0007424F"/>
    <w:rsid w:val="0007596F"/>
    <w:rsid w:val="00083922"/>
    <w:rsid w:val="00094425"/>
    <w:rsid w:val="000A3A7D"/>
    <w:rsid w:val="000B25C2"/>
    <w:rsid w:val="000B7368"/>
    <w:rsid w:val="000C100B"/>
    <w:rsid w:val="000C3A32"/>
    <w:rsid w:val="000D1B04"/>
    <w:rsid w:val="000D4780"/>
    <w:rsid w:val="000D63C1"/>
    <w:rsid w:val="000E204B"/>
    <w:rsid w:val="000E222D"/>
    <w:rsid w:val="000E5956"/>
    <w:rsid w:val="000E7B9C"/>
    <w:rsid w:val="000F288B"/>
    <w:rsid w:val="00102513"/>
    <w:rsid w:val="001027FD"/>
    <w:rsid w:val="00112967"/>
    <w:rsid w:val="001309C0"/>
    <w:rsid w:val="00134F88"/>
    <w:rsid w:val="001375F3"/>
    <w:rsid w:val="001479BB"/>
    <w:rsid w:val="001562EC"/>
    <w:rsid w:val="00157F28"/>
    <w:rsid w:val="001625CE"/>
    <w:rsid w:val="001668A3"/>
    <w:rsid w:val="001671C3"/>
    <w:rsid w:val="00185547"/>
    <w:rsid w:val="001855D6"/>
    <w:rsid w:val="00191E33"/>
    <w:rsid w:val="001A74B6"/>
    <w:rsid w:val="001B136B"/>
    <w:rsid w:val="001B214E"/>
    <w:rsid w:val="001C548E"/>
    <w:rsid w:val="001D7148"/>
    <w:rsid w:val="001E04F7"/>
    <w:rsid w:val="001E074A"/>
    <w:rsid w:val="001E1765"/>
    <w:rsid w:val="00202BF7"/>
    <w:rsid w:val="0021222E"/>
    <w:rsid w:val="002124E3"/>
    <w:rsid w:val="00212742"/>
    <w:rsid w:val="00215B6F"/>
    <w:rsid w:val="00215D0C"/>
    <w:rsid w:val="00223787"/>
    <w:rsid w:val="002314FC"/>
    <w:rsid w:val="00231FEF"/>
    <w:rsid w:val="00232813"/>
    <w:rsid w:val="0023316C"/>
    <w:rsid w:val="0023460E"/>
    <w:rsid w:val="00243B63"/>
    <w:rsid w:val="00244331"/>
    <w:rsid w:val="0024725D"/>
    <w:rsid w:val="0024770C"/>
    <w:rsid w:val="002517FE"/>
    <w:rsid w:val="00252A76"/>
    <w:rsid w:val="00256CE7"/>
    <w:rsid w:val="00270047"/>
    <w:rsid w:val="00270507"/>
    <w:rsid w:val="00276429"/>
    <w:rsid w:val="00276566"/>
    <w:rsid w:val="00287D86"/>
    <w:rsid w:val="0029507F"/>
    <w:rsid w:val="00296565"/>
    <w:rsid w:val="002B54A9"/>
    <w:rsid w:val="002C02FF"/>
    <w:rsid w:val="002D4B16"/>
    <w:rsid w:val="002D7121"/>
    <w:rsid w:val="002D7AC5"/>
    <w:rsid w:val="002E3ADA"/>
    <w:rsid w:val="002E60B2"/>
    <w:rsid w:val="002F15CC"/>
    <w:rsid w:val="002F5412"/>
    <w:rsid w:val="002F73DE"/>
    <w:rsid w:val="00314119"/>
    <w:rsid w:val="003163D3"/>
    <w:rsid w:val="00320276"/>
    <w:rsid w:val="0032185B"/>
    <w:rsid w:val="00322AB2"/>
    <w:rsid w:val="00332E3B"/>
    <w:rsid w:val="00343CCC"/>
    <w:rsid w:val="00351F42"/>
    <w:rsid w:val="00351FDA"/>
    <w:rsid w:val="003542A6"/>
    <w:rsid w:val="00355E26"/>
    <w:rsid w:val="00363D0B"/>
    <w:rsid w:val="00366505"/>
    <w:rsid w:val="003666A9"/>
    <w:rsid w:val="00383D93"/>
    <w:rsid w:val="003853D5"/>
    <w:rsid w:val="0039283B"/>
    <w:rsid w:val="00397584"/>
    <w:rsid w:val="003A156A"/>
    <w:rsid w:val="003A2280"/>
    <w:rsid w:val="003A3770"/>
    <w:rsid w:val="003A5D01"/>
    <w:rsid w:val="003A5FA5"/>
    <w:rsid w:val="003A62CF"/>
    <w:rsid w:val="003A7F0F"/>
    <w:rsid w:val="003B4D4B"/>
    <w:rsid w:val="003C21B9"/>
    <w:rsid w:val="003D1332"/>
    <w:rsid w:val="003D4B51"/>
    <w:rsid w:val="003E5FE0"/>
    <w:rsid w:val="003F0275"/>
    <w:rsid w:val="003F115B"/>
    <w:rsid w:val="003F694A"/>
    <w:rsid w:val="0040423E"/>
    <w:rsid w:val="004052F0"/>
    <w:rsid w:val="00411A6B"/>
    <w:rsid w:val="004205A8"/>
    <w:rsid w:val="00430BBA"/>
    <w:rsid w:val="00433BE0"/>
    <w:rsid w:val="004345FD"/>
    <w:rsid w:val="00435454"/>
    <w:rsid w:val="00436289"/>
    <w:rsid w:val="004413FB"/>
    <w:rsid w:val="00462B93"/>
    <w:rsid w:val="004638CC"/>
    <w:rsid w:val="004677AB"/>
    <w:rsid w:val="00480C64"/>
    <w:rsid w:val="00494CF9"/>
    <w:rsid w:val="00495F4F"/>
    <w:rsid w:val="00497B13"/>
    <w:rsid w:val="004B5B60"/>
    <w:rsid w:val="004B5ECA"/>
    <w:rsid w:val="004C0D6D"/>
    <w:rsid w:val="004C0D96"/>
    <w:rsid w:val="004C1851"/>
    <w:rsid w:val="004D0CD5"/>
    <w:rsid w:val="004D30D8"/>
    <w:rsid w:val="004D5663"/>
    <w:rsid w:val="004D6904"/>
    <w:rsid w:val="00501D21"/>
    <w:rsid w:val="00505A44"/>
    <w:rsid w:val="00507254"/>
    <w:rsid w:val="00507371"/>
    <w:rsid w:val="0051497E"/>
    <w:rsid w:val="00520DAF"/>
    <w:rsid w:val="005214BD"/>
    <w:rsid w:val="00524052"/>
    <w:rsid w:val="00536B8C"/>
    <w:rsid w:val="00536C5B"/>
    <w:rsid w:val="00544470"/>
    <w:rsid w:val="00545F97"/>
    <w:rsid w:val="00551671"/>
    <w:rsid w:val="00562C64"/>
    <w:rsid w:val="00562F48"/>
    <w:rsid w:val="00573F4E"/>
    <w:rsid w:val="00577D46"/>
    <w:rsid w:val="00580F94"/>
    <w:rsid w:val="00585749"/>
    <w:rsid w:val="00590AE6"/>
    <w:rsid w:val="005A465F"/>
    <w:rsid w:val="005A6F2B"/>
    <w:rsid w:val="005B4E75"/>
    <w:rsid w:val="005C09EA"/>
    <w:rsid w:val="005C39AD"/>
    <w:rsid w:val="005C48F8"/>
    <w:rsid w:val="005C778A"/>
    <w:rsid w:val="005D37A7"/>
    <w:rsid w:val="005D4796"/>
    <w:rsid w:val="005D5EF3"/>
    <w:rsid w:val="005E0C13"/>
    <w:rsid w:val="005E361E"/>
    <w:rsid w:val="005E7128"/>
    <w:rsid w:val="005E7D49"/>
    <w:rsid w:val="005F411A"/>
    <w:rsid w:val="005F477C"/>
    <w:rsid w:val="00605652"/>
    <w:rsid w:val="00614A66"/>
    <w:rsid w:val="0063419E"/>
    <w:rsid w:val="006377C3"/>
    <w:rsid w:val="00640CE7"/>
    <w:rsid w:val="0064202A"/>
    <w:rsid w:val="006466E2"/>
    <w:rsid w:val="00654358"/>
    <w:rsid w:val="00661E4D"/>
    <w:rsid w:val="0066366D"/>
    <w:rsid w:val="0067561F"/>
    <w:rsid w:val="006810A1"/>
    <w:rsid w:val="00683B3F"/>
    <w:rsid w:val="006871E9"/>
    <w:rsid w:val="0069740C"/>
    <w:rsid w:val="006A204A"/>
    <w:rsid w:val="006A6075"/>
    <w:rsid w:val="006B4219"/>
    <w:rsid w:val="006B6E84"/>
    <w:rsid w:val="006C1581"/>
    <w:rsid w:val="006C55A7"/>
    <w:rsid w:val="006D2A7F"/>
    <w:rsid w:val="006D5C8F"/>
    <w:rsid w:val="006D6438"/>
    <w:rsid w:val="006E7082"/>
    <w:rsid w:val="0070613C"/>
    <w:rsid w:val="007066AE"/>
    <w:rsid w:val="007068E3"/>
    <w:rsid w:val="00706C71"/>
    <w:rsid w:val="0071155F"/>
    <w:rsid w:val="007118C0"/>
    <w:rsid w:val="00711901"/>
    <w:rsid w:val="00714A37"/>
    <w:rsid w:val="007162CF"/>
    <w:rsid w:val="00717736"/>
    <w:rsid w:val="00717F0D"/>
    <w:rsid w:val="00722297"/>
    <w:rsid w:val="00724C1C"/>
    <w:rsid w:val="00737626"/>
    <w:rsid w:val="0074047A"/>
    <w:rsid w:val="00746DA3"/>
    <w:rsid w:val="00756E86"/>
    <w:rsid w:val="00760276"/>
    <w:rsid w:val="00766B58"/>
    <w:rsid w:val="007676F3"/>
    <w:rsid w:val="007710A3"/>
    <w:rsid w:val="0077358C"/>
    <w:rsid w:val="00775D90"/>
    <w:rsid w:val="00777B41"/>
    <w:rsid w:val="0078291B"/>
    <w:rsid w:val="0078307C"/>
    <w:rsid w:val="00784580"/>
    <w:rsid w:val="00787DCE"/>
    <w:rsid w:val="00790787"/>
    <w:rsid w:val="0079537C"/>
    <w:rsid w:val="007964A6"/>
    <w:rsid w:val="00796C91"/>
    <w:rsid w:val="007A02D4"/>
    <w:rsid w:val="007A60ED"/>
    <w:rsid w:val="007A629A"/>
    <w:rsid w:val="007C776B"/>
    <w:rsid w:val="007D39B3"/>
    <w:rsid w:val="007D5C53"/>
    <w:rsid w:val="007D67A6"/>
    <w:rsid w:val="00803626"/>
    <w:rsid w:val="00804304"/>
    <w:rsid w:val="00807D98"/>
    <w:rsid w:val="008108A3"/>
    <w:rsid w:val="00810F53"/>
    <w:rsid w:val="00813C91"/>
    <w:rsid w:val="0082351E"/>
    <w:rsid w:val="00824A4B"/>
    <w:rsid w:val="0082626E"/>
    <w:rsid w:val="00826B13"/>
    <w:rsid w:val="00827A39"/>
    <w:rsid w:val="00841EBB"/>
    <w:rsid w:val="0085011B"/>
    <w:rsid w:val="00851A9B"/>
    <w:rsid w:val="00861E2D"/>
    <w:rsid w:val="00864A55"/>
    <w:rsid w:val="0086612A"/>
    <w:rsid w:val="00867364"/>
    <w:rsid w:val="00886959"/>
    <w:rsid w:val="008940BC"/>
    <w:rsid w:val="008944F7"/>
    <w:rsid w:val="00897184"/>
    <w:rsid w:val="008A3043"/>
    <w:rsid w:val="008A4098"/>
    <w:rsid w:val="008B328D"/>
    <w:rsid w:val="008B77F8"/>
    <w:rsid w:val="008F3E2A"/>
    <w:rsid w:val="009011AF"/>
    <w:rsid w:val="00901656"/>
    <w:rsid w:val="00902A51"/>
    <w:rsid w:val="00902BDB"/>
    <w:rsid w:val="00902FEC"/>
    <w:rsid w:val="0090699E"/>
    <w:rsid w:val="00913E21"/>
    <w:rsid w:val="00921FA8"/>
    <w:rsid w:val="0092420E"/>
    <w:rsid w:val="009279D3"/>
    <w:rsid w:val="00945867"/>
    <w:rsid w:val="00950B98"/>
    <w:rsid w:val="0095674A"/>
    <w:rsid w:val="0096543F"/>
    <w:rsid w:val="009902A1"/>
    <w:rsid w:val="00992DB1"/>
    <w:rsid w:val="00993B42"/>
    <w:rsid w:val="009A2BC0"/>
    <w:rsid w:val="009A638E"/>
    <w:rsid w:val="009C0561"/>
    <w:rsid w:val="009C6809"/>
    <w:rsid w:val="009D00B9"/>
    <w:rsid w:val="009D4366"/>
    <w:rsid w:val="009D6575"/>
    <w:rsid w:val="009D6581"/>
    <w:rsid w:val="009D758A"/>
    <w:rsid w:val="009E3100"/>
    <w:rsid w:val="009F31DC"/>
    <w:rsid w:val="00A05625"/>
    <w:rsid w:val="00A11E4C"/>
    <w:rsid w:val="00A139F5"/>
    <w:rsid w:val="00A16CA6"/>
    <w:rsid w:val="00A22624"/>
    <w:rsid w:val="00A3153B"/>
    <w:rsid w:val="00A34BD5"/>
    <w:rsid w:val="00A510F5"/>
    <w:rsid w:val="00A5347D"/>
    <w:rsid w:val="00A55BE6"/>
    <w:rsid w:val="00A61849"/>
    <w:rsid w:val="00A70FDA"/>
    <w:rsid w:val="00A727CA"/>
    <w:rsid w:val="00A7687C"/>
    <w:rsid w:val="00A774EF"/>
    <w:rsid w:val="00A904C2"/>
    <w:rsid w:val="00A92491"/>
    <w:rsid w:val="00A937F1"/>
    <w:rsid w:val="00A942BE"/>
    <w:rsid w:val="00A974CF"/>
    <w:rsid w:val="00A97F9E"/>
    <w:rsid w:val="00AA38FF"/>
    <w:rsid w:val="00AA696A"/>
    <w:rsid w:val="00AA696B"/>
    <w:rsid w:val="00AB12B7"/>
    <w:rsid w:val="00AB131D"/>
    <w:rsid w:val="00AB1A44"/>
    <w:rsid w:val="00AC1CB9"/>
    <w:rsid w:val="00AC5F21"/>
    <w:rsid w:val="00AD7E8A"/>
    <w:rsid w:val="00AE1013"/>
    <w:rsid w:val="00AE112B"/>
    <w:rsid w:val="00AE3788"/>
    <w:rsid w:val="00AE57D3"/>
    <w:rsid w:val="00AF30FA"/>
    <w:rsid w:val="00AF34F3"/>
    <w:rsid w:val="00AF4C28"/>
    <w:rsid w:val="00B00FB1"/>
    <w:rsid w:val="00B02F1F"/>
    <w:rsid w:val="00B03771"/>
    <w:rsid w:val="00B13D0C"/>
    <w:rsid w:val="00B30F61"/>
    <w:rsid w:val="00B32323"/>
    <w:rsid w:val="00B323A8"/>
    <w:rsid w:val="00B4559A"/>
    <w:rsid w:val="00B50589"/>
    <w:rsid w:val="00B50990"/>
    <w:rsid w:val="00B5208D"/>
    <w:rsid w:val="00B56BE3"/>
    <w:rsid w:val="00B6374C"/>
    <w:rsid w:val="00B80BA1"/>
    <w:rsid w:val="00B8305C"/>
    <w:rsid w:val="00B8569E"/>
    <w:rsid w:val="00B863E0"/>
    <w:rsid w:val="00B917CE"/>
    <w:rsid w:val="00B918B6"/>
    <w:rsid w:val="00B942A6"/>
    <w:rsid w:val="00B96FA8"/>
    <w:rsid w:val="00BA3392"/>
    <w:rsid w:val="00BB0820"/>
    <w:rsid w:val="00BB261D"/>
    <w:rsid w:val="00BC4679"/>
    <w:rsid w:val="00BD127E"/>
    <w:rsid w:val="00BF31EF"/>
    <w:rsid w:val="00BF359F"/>
    <w:rsid w:val="00BF699F"/>
    <w:rsid w:val="00C02090"/>
    <w:rsid w:val="00C033F2"/>
    <w:rsid w:val="00C17FAE"/>
    <w:rsid w:val="00C2146C"/>
    <w:rsid w:val="00C21E67"/>
    <w:rsid w:val="00C21F19"/>
    <w:rsid w:val="00C251D5"/>
    <w:rsid w:val="00C25F04"/>
    <w:rsid w:val="00C44A65"/>
    <w:rsid w:val="00C55570"/>
    <w:rsid w:val="00C61CE9"/>
    <w:rsid w:val="00C64A89"/>
    <w:rsid w:val="00C65156"/>
    <w:rsid w:val="00C66DE6"/>
    <w:rsid w:val="00C7202A"/>
    <w:rsid w:val="00C748FF"/>
    <w:rsid w:val="00C77B65"/>
    <w:rsid w:val="00C81825"/>
    <w:rsid w:val="00C8780E"/>
    <w:rsid w:val="00C9176F"/>
    <w:rsid w:val="00C92205"/>
    <w:rsid w:val="00C96A82"/>
    <w:rsid w:val="00C9703D"/>
    <w:rsid w:val="00CA356F"/>
    <w:rsid w:val="00CB39F5"/>
    <w:rsid w:val="00CC0588"/>
    <w:rsid w:val="00CC28EC"/>
    <w:rsid w:val="00CC2F49"/>
    <w:rsid w:val="00CC3C85"/>
    <w:rsid w:val="00CC54DF"/>
    <w:rsid w:val="00CD08FC"/>
    <w:rsid w:val="00CD0949"/>
    <w:rsid w:val="00CD3F93"/>
    <w:rsid w:val="00CE5AE0"/>
    <w:rsid w:val="00CE7579"/>
    <w:rsid w:val="00CF0263"/>
    <w:rsid w:val="00CF0880"/>
    <w:rsid w:val="00CF22E3"/>
    <w:rsid w:val="00CF7643"/>
    <w:rsid w:val="00D03A9D"/>
    <w:rsid w:val="00D0595A"/>
    <w:rsid w:val="00D13833"/>
    <w:rsid w:val="00D13BA8"/>
    <w:rsid w:val="00D20CC8"/>
    <w:rsid w:val="00D250AD"/>
    <w:rsid w:val="00D25658"/>
    <w:rsid w:val="00D3236D"/>
    <w:rsid w:val="00D33D43"/>
    <w:rsid w:val="00D401DB"/>
    <w:rsid w:val="00D43F58"/>
    <w:rsid w:val="00D52F07"/>
    <w:rsid w:val="00D53362"/>
    <w:rsid w:val="00D720E6"/>
    <w:rsid w:val="00D95DBF"/>
    <w:rsid w:val="00D97D18"/>
    <w:rsid w:val="00DA3F77"/>
    <w:rsid w:val="00DA5776"/>
    <w:rsid w:val="00DA612D"/>
    <w:rsid w:val="00DB0E95"/>
    <w:rsid w:val="00DC2002"/>
    <w:rsid w:val="00DD29DA"/>
    <w:rsid w:val="00DD3C1B"/>
    <w:rsid w:val="00DE1543"/>
    <w:rsid w:val="00DF6254"/>
    <w:rsid w:val="00DF69E8"/>
    <w:rsid w:val="00E0409A"/>
    <w:rsid w:val="00E0632D"/>
    <w:rsid w:val="00E177A6"/>
    <w:rsid w:val="00E2000E"/>
    <w:rsid w:val="00E22E8A"/>
    <w:rsid w:val="00E246D7"/>
    <w:rsid w:val="00E259F7"/>
    <w:rsid w:val="00E33212"/>
    <w:rsid w:val="00E44839"/>
    <w:rsid w:val="00E60527"/>
    <w:rsid w:val="00E632A2"/>
    <w:rsid w:val="00E77019"/>
    <w:rsid w:val="00E83207"/>
    <w:rsid w:val="00E94B09"/>
    <w:rsid w:val="00E96441"/>
    <w:rsid w:val="00EB594C"/>
    <w:rsid w:val="00EC18EC"/>
    <w:rsid w:val="00EC2F34"/>
    <w:rsid w:val="00EC4A82"/>
    <w:rsid w:val="00EE1FB5"/>
    <w:rsid w:val="00EF1434"/>
    <w:rsid w:val="00EF494B"/>
    <w:rsid w:val="00EF4D12"/>
    <w:rsid w:val="00F0082A"/>
    <w:rsid w:val="00F0241D"/>
    <w:rsid w:val="00F05798"/>
    <w:rsid w:val="00F06D94"/>
    <w:rsid w:val="00F11E16"/>
    <w:rsid w:val="00F15231"/>
    <w:rsid w:val="00F250A6"/>
    <w:rsid w:val="00F30899"/>
    <w:rsid w:val="00F35C49"/>
    <w:rsid w:val="00F36F29"/>
    <w:rsid w:val="00F426C5"/>
    <w:rsid w:val="00F443EF"/>
    <w:rsid w:val="00F45A75"/>
    <w:rsid w:val="00F54C58"/>
    <w:rsid w:val="00F61C01"/>
    <w:rsid w:val="00F67FBA"/>
    <w:rsid w:val="00F7048C"/>
    <w:rsid w:val="00F73113"/>
    <w:rsid w:val="00F75F96"/>
    <w:rsid w:val="00F81AD7"/>
    <w:rsid w:val="00F822A5"/>
    <w:rsid w:val="00F85D35"/>
    <w:rsid w:val="00FA0CD5"/>
    <w:rsid w:val="00FB3F5B"/>
    <w:rsid w:val="00FC73A1"/>
    <w:rsid w:val="00FC7A31"/>
    <w:rsid w:val="00FD327E"/>
    <w:rsid w:val="00FD4593"/>
    <w:rsid w:val="00FE1262"/>
    <w:rsid w:val="00FF02A0"/>
    <w:rsid w:val="00FF1654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8F48D"/>
  <w15:chartTrackingRefBased/>
  <w15:docId w15:val="{7494E994-9B12-4646-AF20-80F15074F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5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07F"/>
  </w:style>
  <w:style w:type="paragraph" w:styleId="Footer">
    <w:name w:val="footer"/>
    <w:basedOn w:val="Normal"/>
    <w:link w:val="FooterChar"/>
    <w:uiPriority w:val="99"/>
    <w:unhideWhenUsed/>
    <w:rsid w:val="00295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07F"/>
  </w:style>
  <w:style w:type="character" w:styleId="Hyperlink">
    <w:name w:val="Hyperlink"/>
    <w:basedOn w:val="DefaultParagraphFont"/>
    <w:uiPriority w:val="99"/>
    <w:unhideWhenUsed/>
    <w:rsid w:val="003A62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2C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30D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517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17FE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2517FE"/>
  </w:style>
  <w:style w:type="paragraph" w:styleId="Revision">
    <w:name w:val="Revision"/>
    <w:hidden/>
    <w:uiPriority w:val="99"/>
    <w:semiHidden/>
    <w:rsid w:val="003202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0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2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7EA21-42DB-4718-92F4-B80F92809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1</Words>
  <Characters>5116</Characters>
  <Application>Microsoft Office Word</Application>
  <DocSecurity>0</DocSecurity>
  <Lines>6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y Pembury Smith</dc:creator>
  <cp:keywords/>
  <dc:description/>
  <cp:lastModifiedBy>Tilly Pembury Smith</cp:lastModifiedBy>
  <cp:revision>2</cp:revision>
  <cp:lastPrinted>2024-11-12T11:03:00Z</cp:lastPrinted>
  <dcterms:created xsi:type="dcterms:W3CDTF">2025-05-14T18:39:00Z</dcterms:created>
  <dcterms:modified xsi:type="dcterms:W3CDTF">2025-05-14T18:39:00Z</dcterms:modified>
</cp:coreProperties>
</file>